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263" w:rsidRPr="00595197" w:rsidRDefault="00E30263" w:rsidP="00E30263">
      <w:pPr>
        <w:jc w:val="left"/>
        <w:rPr>
          <w:rFonts w:ascii="Times New Roman" w:hAnsi="Times New Roman"/>
          <w:b/>
          <w:sz w:val="24"/>
          <w:szCs w:val="24"/>
        </w:rPr>
      </w:pPr>
      <w:r w:rsidRPr="00595197">
        <w:rPr>
          <w:rFonts w:ascii="Times New Roman" w:hAnsi="Times New Roman" w:hint="eastAsia"/>
          <w:b/>
          <w:sz w:val="24"/>
          <w:szCs w:val="24"/>
        </w:rPr>
        <w:t>Table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r w:rsidRPr="00595197">
        <w:rPr>
          <w:rFonts w:ascii="Times New Roman" w:hAnsi="Times New Roman" w:hint="eastAsia"/>
          <w:b/>
          <w:sz w:val="24"/>
          <w:szCs w:val="24"/>
        </w:rPr>
        <w:t>S2.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595197">
        <w:rPr>
          <w:rFonts w:ascii="Times New Roman" w:hAnsi="Times New Roman"/>
          <w:b/>
          <w:sz w:val="24"/>
          <w:szCs w:val="24"/>
        </w:rPr>
        <w:t xml:space="preserve">Comparison of the </w:t>
      </w:r>
      <w:proofErr w:type="spellStart"/>
      <w:r w:rsidRPr="00595197">
        <w:rPr>
          <w:rFonts w:ascii="Times New Roman" w:hAnsi="Times New Roman" w:hint="eastAsia"/>
          <w:b/>
          <w:sz w:val="24"/>
          <w:szCs w:val="24"/>
        </w:rPr>
        <w:t>mesocotyl</w:t>
      </w:r>
      <w:proofErr w:type="spellEnd"/>
      <w:r w:rsidRPr="00595197">
        <w:rPr>
          <w:rFonts w:ascii="Times New Roman" w:hAnsi="Times New Roman" w:hint="eastAsia"/>
          <w:b/>
          <w:sz w:val="24"/>
          <w:szCs w:val="24"/>
        </w:rPr>
        <w:t xml:space="preserve"> length</w:t>
      </w:r>
      <w:r w:rsidRPr="00595197">
        <w:rPr>
          <w:rFonts w:ascii="Times New Roman" w:hAnsi="Times New Roman"/>
          <w:b/>
          <w:sz w:val="24"/>
          <w:szCs w:val="24"/>
        </w:rPr>
        <w:t xml:space="preserve"> variation between </w:t>
      </w:r>
      <w:r w:rsidRPr="00595197">
        <w:rPr>
          <w:rFonts w:ascii="Times New Roman" w:hAnsi="Times New Roman"/>
          <w:b/>
          <w:i/>
          <w:sz w:val="24"/>
          <w:szCs w:val="24"/>
        </w:rPr>
        <w:t>japonica</w:t>
      </w:r>
      <w:r w:rsidRPr="00595197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Pr="00595197">
        <w:rPr>
          <w:rFonts w:ascii="Times New Roman" w:hAnsi="Times New Roman"/>
          <w:b/>
          <w:i/>
          <w:sz w:val="24"/>
          <w:szCs w:val="24"/>
        </w:rPr>
        <w:t>indica</w:t>
      </w:r>
      <w:proofErr w:type="spellEnd"/>
      <w:r w:rsidRPr="00595197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537"/>
        <w:gridCol w:w="694"/>
        <w:gridCol w:w="750"/>
        <w:gridCol w:w="1008"/>
        <w:gridCol w:w="655"/>
        <w:gridCol w:w="538"/>
        <w:gridCol w:w="1357"/>
        <w:gridCol w:w="941"/>
        <w:gridCol w:w="1026"/>
      </w:tblGrid>
      <w:tr w:rsidR="00E30263" w:rsidRPr="003F222E" w:rsidTr="0029463F">
        <w:trPr>
          <w:trHeight w:val="315"/>
        </w:trPr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bspecies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d. D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d. E. M.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an D.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d. E. D.</w:t>
            </w:r>
          </w:p>
        </w:tc>
      </w:tr>
      <w:tr w:rsidR="00E30263" w:rsidRPr="003F222E" w:rsidTr="0029463F">
        <w:trPr>
          <w:trHeight w:val="300"/>
        </w:trPr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263" w:rsidRPr="00DF1254" w:rsidRDefault="00E30263" w:rsidP="0029463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Japonica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263" w:rsidRPr="00DF1254" w:rsidRDefault="00E30263" w:rsidP="002946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222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3F222E">
              <w:rPr>
                <w:rFonts w:ascii="Times New Roman" w:hAnsi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3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.12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8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46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E30263" w:rsidRPr="003F222E" w:rsidTr="0029463F">
        <w:trPr>
          <w:trHeight w:val="30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30263" w:rsidRPr="00DF1254" w:rsidRDefault="00E30263" w:rsidP="0029463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30263" w:rsidRPr="00DF1254" w:rsidRDefault="00E30263" w:rsidP="002946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222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3F222E">
              <w:rPr>
                <w:rFonts w:ascii="Times New Roman" w:hAnsi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389" w:type="pct"/>
            <w:vMerge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vMerge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vMerge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vMerge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  <w:hideMark/>
          </w:tcPr>
          <w:p w:rsidR="00E30263" w:rsidRPr="00DF1254" w:rsidRDefault="00E30263" w:rsidP="002946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E30263" w:rsidRPr="00DF1254" w:rsidRDefault="00E30263" w:rsidP="00E30263">
      <w:pPr>
        <w:jc w:val="center"/>
        <w:rPr>
          <w:rFonts w:ascii="Times New Roman" w:hAnsi="Times New Roman"/>
          <w:sz w:val="18"/>
          <w:szCs w:val="18"/>
        </w:rPr>
      </w:pPr>
    </w:p>
    <w:p w:rsidR="00E30263" w:rsidRPr="00DF1254" w:rsidRDefault="00E30263" w:rsidP="00E30263">
      <w:pPr>
        <w:jc w:val="center"/>
        <w:rPr>
          <w:rFonts w:ascii="Times New Roman" w:hAnsi="Times New Roman"/>
          <w:sz w:val="18"/>
          <w:szCs w:val="18"/>
        </w:rPr>
      </w:pPr>
    </w:p>
    <w:p w:rsidR="00342AC7" w:rsidRPr="00E30263" w:rsidRDefault="00342AC7" w:rsidP="00E30263">
      <w:bookmarkStart w:id="0" w:name="_GoBack"/>
      <w:bookmarkEnd w:id="0"/>
    </w:p>
    <w:sectPr w:rsidR="00342AC7" w:rsidRPr="00E30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6C55" w:rsidRDefault="00C66C55" w:rsidP="006D61B7">
      <w:r>
        <w:separator/>
      </w:r>
    </w:p>
  </w:endnote>
  <w:endnote w:type="continuationSeparator" w:id="0">
    <w:p w:rsidR="00C66C55" w:rsidRDefault="00C66C55" w:rsidP="006D6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6C55" w:rsidRDefault="00C66C55" w:rsidP="006D61B7">
      <w:r>
        <w:separator/>
      </w:r>
    </w:p>
  </w:footnote>
  <w:footnote w:type="continuationSeparator" w:id="0">
    <w:p w:rsidR="00C66C55" w:rsidRDefault="00C66C55" w:rsidP="006D6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47"/>
    <w:rsid w:val="000E42FE"/>
    <w:rsid w:val="00342AC7"/>
    <w:rsid w:val="006D61B7"/>
    <w:rsid w:val="00A33D47"/>
    <w:rsid w:val="00C66C55"/>
    <w:rsid w:val="00E3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8-02-10T11:20:00Z</dcterms:created>
  <dcterms:modified xsi:type="dcterms:W3CDTF">2018-02-10T11:22:00Z</dcterms:modified>
</cp:coreProperties>
</file>